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998" w:rsidRDefault="00CE3BBB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r>
        <w:rPr>
          <w:rFonts w:ascii="Times New Roman" w:eastAsia="SimSun" w:hAnsi="Times New Roman" w:cs="Times New Roman"/>
          <w:b/>
          <w:lang w:val="en-US" w:eastAsia="zh-CN"/>
        </w:rPr>
        <w:t>10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Detailed test results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lang w:val="en-US"/>
        </w:rPr>
        <w:t>n the external test cohort</w:t>
      </w:r>
    </w:p>
    <w:p w:rsidR="006D4998" w:rsidRDefault="006D499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2862"/>
        <w:gridCol w:w="2836"/>
        <w:gridCol w:w="2505"/>
      </w:tblGrid>
      <w:tr w:rsidR="006D4998">
        <w:tc>
          <w:tcPr>
            <w:tcW w:w="838" w:type="pct"/>
            <w:tcBorders>
              <w:bottom w:val="single" w:sz="4" w:space="0" w:color="auto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/>
              </w:rPr>
              <w:t>Measure</w:t>
            </w:r>
          </w:p>
        </w:tc>
        <w:tc>
          <w:tcPr>
            <w:tcW w:w="1452" w:type="pct"/>
            <w:tcBorders>
              <w:bottom w:val="single" w:sz="4" w:space="0" w:color="auto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HO-Mind</w:t>
            </w:r>
          </w:p>
        </w:tc>
        <w:tc>
          <w:tcPr>
            <w:tcW w:w="1439" w:type="pct"/>
            <w:tcBorders>
              <w:bottom w:val="single" w:sz="4" w:space="0" w:color="auto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TRX-Mind</w:t>
            </w:r>
          </w:p>
        </w:tc>
        <w:tc>
          <w:tcPr>
            <w:tcW w:w="1271" w:type="pct"/>
            <w:tcBorders>
              <w:bottom w:val="single" w:sz="4" w:space="0" w:color="auto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53-Mind</w:t>
            </w:r>
          </w:p>
        </w:tc>
      </w:tr>
      <w:tr w:rsidR="006D4998">
        <w:tc>
          <w:tcPr>
            <w:tcW w:w="838" w:type="pct"/>
            <w:tcBorders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Acc</w:t>
            </w:r>
            <w:proofErr w:type="spellEnd"/>
          </w:p>
        </w:tc>
        <w:tc>
          <w:tcPr>
            <w:tcW w:w="1452" w:type="pct"/>
            <w:tcBorders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8.89%</w:t>
            </w:r>
          </w:p>
        </w:tc>
        <w:tc>
          <w:tcPr>
            <w:tcW w:w="1439" w:type="pct"/>
            <w:tcBorders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8.89%</w:t>
            </w:r>
          </w:p>
        </w:tc>
        <w:tc>
          <w:tcPr>
            <w:tcW w:w="1271" w:type="pct"/>
            <w:tcBorders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1.43%</w:t>
            </w:r>
          </w:p>
        </w:tc>
      </w:tr>
      <w:tr w:rsidR="006D4998">
        <w:tc>
          <w:tcPr>
            <w:tcW w:w="838" w:type="pct"/>
            <w:tcBorders>
              <w:top w:val="nil"/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ens</w:t>
            </w:r>
          </w:p>
        </w:tc>
        <w:tc>
          <w:tcPr>
            <w:tcW w:w="1452" w:type="pct"/>
            <w:tcBorders>
              <w:top w:val="nil"/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3.33%</w:t>
            </w:r>
          </w:p>
        </w:tc>
        <w:tc>
          <w:tcPr>
            <w:tcW w:w="1439" w:type="pct"/>
            <w:tcBorders>
              <w:top w:val="nil"/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2.07%</w:t>
            </w:r>
          </w:p>
        </w:tc>
        <w:tc>
          <w:tcPr>
            <w:tcW w:w="1271" w:type="pct"/>
            <w:tcBorders>
              <w:top w:val="nil"/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5.56%</w:t>
            </w:r>
          </w:p>
        </w:tc>
      </w:tr>
      <w:tr w:rsidR="006D4998">
        <w:tc>
          <w:tcPr>
            <w:tcW w:w="838" w:type="pct"/>
            <w:tcBorders>
              <w:top w:val="nil"/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pec</w:t>
            </w:r>
          </w:p>
        </w:tc>
        <w:tc>
          <w:tcPr>
            <w:tcW w:w="1452" w:type="pct"/>
            <w:tcBorders>
              <w:top w:val="nil"/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%</w:t>
            </w:r>
          </w:p>
        </w:tc>
        <w:tc>
          <w:tcPr>
            <w:tcW w:w="1439" w:type="pct"/>
            <w:tcBorders>
              <w:top w:val="nil"/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%</w:t>
            </w:r>
          </w:p>
        </w:tc>
        <w:tc>
          <w:tcPr>
            <w:tcW w:w="1271" w:type="pct"/>
            <w:tcBorders>
              <w:top w:val="nil"/>
              <w:bottom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6.67%</w:t>
            </w:r>
          </w:p>
        </w:tc>
      </w:tr>
      <w:tr w:rsidR="006D4998">
        <w:tc>
          <w:tcPr>
            <w:tcW w:w="838" w:type="pct"/>
            <w:tcBorders>
              <w:top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1452" w:type="pct"/>
            <w:tcBorders>
              <w:top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6.15%</w:t>
            </w:r>
          </w:p>
        </w:tc>
        <w:tc>
          <w:tcPr>
            <w:tcW w:w="1439" w:type="pct"/>
            <w:tcBorders>
              <w:top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2.00%</w:t>
            </w:r>
          </w:p>
        </w:tc>
        <w:tc>
          <w:tcPr>
            <w:tcW w:w="1271" w:type="pct"/>
            <w:tcBorders>
              <w:top w:val="nil"/>
            </w:tcBorders>
          </w:tcPr>
          <w:p w:rsidR="006D4998" w:rsidRDefault="00CE3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2.63%</w:t>
            </w:r>
          </w:p>
        </w:tc>
      </w:tr>
    </w:tbl>
    <w:p w:rsidR="006D4998" w:rsidRDefault="006D499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:rsidR="006D4998" w:rsidRDefault="00CE3BBB">
      <w:pPr>
        <w:spacing w:line="360" w:lineRule="auto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>N</w:t>
      </w:r>
      <w:r>
        <w:rPr>
          <w:rFonts w:ascii="Times New Roman" w:hAnsi="Times New Roman" w:cs="Times New Roman"/>
          <w:lang w:val="en-US" w:eastAsia="zh-CN"/>
        </w:rPr>
        <w:t xml:space="preserve">otes: </w:t>
      </w:r>
      <w:proofErr w:type="spellStart"/>
      <w:r>
        <w:rPr>
          <w:rFonts w:ascii="Times New Roman" w:hAnsi="Times New Roman" w:cs="Times New Roman"/>
          <w:lang w:val="en-US" w:eastAsia="zh-CN"/>
        </w:rPr>
        <w:t>Acc</w:t>
      </w:r>
      <w:proofErr w:type="spellEnd"/>
      <w:r>
        <w:rPr>
          <w:rFonts w:ascii="Times New Roman" w:hAnsi="Times New Roman" w:cs="Times New Roman"/>
          <w:lang w:val="en-US" w:eastAsia="zh-CN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accuracy, Sens: sensitivity, </w:t>
      </w:r>
      <w:r>
        <w:rPr>
          <w:rFonts w:ascii="Times New Roman" w:eastAsia="Times New Roman" w:hAnsi="Times New Roman" w:cs="Times New Roman"/>
          <w:color w:val="000000"/>
          <w:szCs w:val="24"/>
          <w:lang w:val="en-US"/>
        </w:rPr>
        <w:t>Spec: specificity.</w:t>
      </w:r>
    </w:p>
    <w:sectPr w:rsidR="006D49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DQ0NzUzNTM3NDJR0lEKTi0uzszPAykwrAUALuC2iiwAAAA="/>
    <w:docVar w:name="commondata" w:val="eyJoZGlkIjoiNWQxYTgxYmYyZjIyYThmMTE3MmNlYzlkOTkyMDFiOWYifQ=="/>
  </w:docVars>
  <w:rsids>
    <w:rsidRoot w:val="005D7A6C"/>
    <w:rsid w:val="00006700"/>
    <w:rsid w:val="00034479"/>
    <w:rsid w:val="00051437"/>
    <w:rsid w:val="000B23DF"/>
    <w:rsid w:val="0011393B"/>
    <w:rsid w:val="00167DFA"/>
    <w:rsid w:val="001E589A"/>
    <w:rsid w:val="002C5254"/>
    <w:rsid w:val="002F00AB"/>
    <w:rsid w:val="003361F3"/>
    <w:rsid w:val="00410770"/>
    <w:rsid w:val="00493D39"/>
    <w:rsid w:val="004E2C62"/>
    <w:rsid w:val="004E3448"/>
    <w:rsid w:val="004E6D09"/>
    <w:rsid w:val="005D7A6C"/>
    <w:rsid w:val="005F7D72"/>
    <w:rsid w:val="00626305"/>
    <w:rsid w:val="006467E0"/>
    <w:rsid w:val="006D4998"/>
    <w:rsid w:val="00796C4F"/>
    <w:rsid w:val="007A433A"/>
    <w:rsid w:val="009019FD"/>
    <w:rsid w:val="00917097"/>
    <w:rsid w:val="00935534"/>
    <w:rsid w:val="00993EF9"/>
    <w:rsid w:val="00996D14"/>
    <w:rsid w:val="009F301A"/>
    <w:rsid w:val="00A50232"/>
    <w:rsid w:val="00A910A6"/>
    <w:rsid w:val="00A91715"/>
    <w:rsid w:val="00BA5EE3"/>
    <w:rsid w:val="00C22961"/>
    <w:rsid w:val="00C5372D"/>
    <w:rsid w:val="00CE3BBB"/>
    <w:rsid w:val="00CF27D4"/>
    <w:rsid w:val="00D8241B"/>
    <w:rsid w:val="00DC6833"/>
    <w:rsid w:val="00DD6A5C"/>
    <w:rsid w:val="00E62235"/>
    <w:rsid w:val="00E97C2D"/>
    <w:rsid w:val="00EB6A23"/>
    <w:rsid w:val="00F1157B"/>
    <w:rsid w:val="00F73EF5"/>
    <w:rsid w:val="00FB1F2C"/>
    <w:rsid w:val="0DE16873"/>
    <w:rsid w:val="1072690B"/>
    <w:rsid w:val="1CF87735"/>
    <w:rsid w:val="2D104627"/>
    <w:rsid w:val="2E4427DA"/>
    <w:rsid w:val="3B781D15"/>
    <w:rsid w:val="59926C81"/>
    <w:rsid w:val="5EAC3900"/>
    <w:rsid w:val="70CA1B28"/>
    <w:rsid w:val="72B03567"/>
    <w:rsid w:val="7778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rPr>
      <w:rFonts w:ascii="Times New Roman" w:eastAsia="Times New Roman" w:hAnsi="Times New Roman" w:cs="Times New Roman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1">
    <w:name w:val="修订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rPr>
      <w:rFonts w:ascii="Times New Roman" w:eastAsia="Times New Roman" w:hAnsi="Times New Roman" w:cs="Times New Roman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1">
    <w:name w:val="修订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0</Words>
  <Characters>230</Characters>
  <Application>Microsoft Office Word</Application>
  <DocSecurity>0</DocSecurity>
  <Lines>4</Lines>
  <Paragraphs>2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umma</dc:creator>
  <cp:lastModifiedBy>E744616</cp:lastModifiedBy>
  <cp:revision>75</cp:revision>
  <dcterms:created xsi:type="dcterms:W3CDTF">2023-01-26T15:06:00Z</dcterms:created>
  <dcterms:modified xsi:type="dcterms:W3CDTF">2023-05-14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F50B313D0E4F24AA61375EA2EB8585</vt:lpwstr>
  </property>
  <property fmtid="{D5CDD505-2E9C-101B-9397-08002B2CF9AE}" pid="3" name="KSOProductBuildVer">
    <vt:lpwstr>2052-11.1.0.13703</vt:lpwstr>
  </property>
</Properties>
</file>